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4F8D6" w14:textId="77777777" w:rsidR="00DD51D1" w:rsidRPr="00353EE3" w:rsidRDefault="00DD51D1" w:rsidP="00DD51D1">
      <w:pPr>
        <w:rPr>
          <w:rFonts w:ascii="Times New Roman" w:hAnsi="Times New Roman" w:cs="Times New Roman"/>
          <w:b/>
          <w:bCs/>
        </w:rPr>
      </w:pPr>
      <w:r w:rsidRPr="00353EE3"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p w14:paraId="73AAF02C" w14:textId="77777777" w:rsidR="00DD51D1" w:rsidRPr="00353EE3" w:rsidRDefault="00DD51D1" w:rsidP="00DD51D1">
      <w:pPr>
        <w:spacing w:line="360" w:lineRule="auto"/>
        <w:rPr>
          <w:rFonts w:ascii="Times New Roman" w:hAnsi="Times New Roman" w:cs="Times New Roman"/>
        </w:rPr>
      </w:pPr>
      <w:r w:rsidRPr="00353EE3">
        <w:rPr>
          <w:rFonts w:ascii="Times New Roman" w:hAnsi="Times New Roman" w:cs="Times New Roman"/>
        </w:rPr>
        <w:t xml:space="preserve">Table 1. Search Strategy for AI </w:t>
      </w:r>
      <w:proofErr w:type="spellStart"/>
      <w:r w:rsidRPr="00353EE3">
        <w:rPr>
          <w:rFonts w:ascii="Times New Roman" w:hAnsi="Times New Roman" w:cs="Times New Roman"/>
        </w:rPr>
        <w:t>Explainability</w:t>
      </w:r>
      <w:proofErr w:type="spellEnd"/>
      <w:r w:rsidRPr="00353EE3">
        <w:rPr>
          <w:rFonts w:ascii="Times New Roman" w:hAnsi="Times New Roman" w:cs="Times New Roman"/>
        </w:rPr>
        <w:t xml:space="preserve"> from the User Perspective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364"/>
        <w:gridCol w:w="1070"/>
        <w:gridCol w:w="1370"/>
        <w:gridCol w:w="1418"/>
      </w:tblGrid>
      <w:tr w:rsidR="00DD51D1" w:rsidRPr="00603010" w14:paraId="7FB59B23" w14:textId="77777777" w:rsidTr="00EB4C41">
        <w:trPr>
          <w:trHeight w:val="278"/>
        </w:trPr>
        <w:tc>
          <w:tcPr>
            <w:tcW w:w="5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CBE4B" w14:textId="77777777" w:rsidR="00DD51D1" w:rsidRPr="00353EE3" w:rsidRDefault="00DD51D1" w:rsidP="00EB4C4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53EE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arch Strateg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D3C41" w14:textId="77777777" w:rsidR="00DD51D1" w:rsidRPr="00353EE3" w:rsidRDefault="00DD51D1" w:rsidP="00EB4C4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53EE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umber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D70F0" w14:textId="77777777" w:rsidR="00DD51D1" w:rsidRPr="00353EE3" w:rsidRDefault="00DD51D1" w:rsidP="00EB4C4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53EE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2939C" w14:textId="77777777" w:rsidR="00DD51D1" w:rsidRPr="00353EE3" w:rsidRDefault="00DD51D1" w:rsidP="00EB4C4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53EE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atabase</w:t>
            </w:r>
          </w:p>
        </w:tc>
      </w:tr>
      <w:tr w:rsidR="00DD51D1" w:rsidRPr="00603010" w14:paraId="6CC73253" w14:textId="77777777" w:rsidTr="00EB4C41">
        <w:trPr>
          <w:trHeight w:val="3584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9B40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(("Explainable AI"[Title/Abstract]) OR ("Interpretable AI"[Title/Abstract]) OR ("transparency"[Title/Abstract]) OR ("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[Title/Abstract]) OR (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[Title/Abstract]) OR ("integrability"[Title/Abstract]) OR ("interpretable AI"[Title/Abstract]) OR ("usability"[Title/Abstract]) OR ("human-centered AI"[Title/Abstract])OR ("XAI"[Title/Abstract])) AND ((accept[Title/Abstract]) OR (adopt[Title/Abstract]) OR (use[Title/Abstract])) AND (("AI"[Title]) OR ("machine learning"[Title]) OR ("Artificial Intelligence"[Title])) AND ((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fft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[Filter]) AND (2014:2024[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pdat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])) AND (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fft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[Filter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EB1A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9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F9DE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2024/6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A70B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pubmed</w:t>
            </w:r>
            <w:proofErr w:type="spellEnd"/>
          </w:p>
        </w:tc>
      </w:tr>
      <w:tr w:rsidR="00DD51D1" w:rsidRPr="00603010" w14:paraId="4C76991E" w14:textId="77777777" w:rsidTr="00EB4C41">
        <w:trPr>
          <w:trHeight w:val="2681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2988F" w14:textId="77777777" w:rsidR="00DD51D1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(((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Explainable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 AI"OR "Interpretable AI" OR 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transparenc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 OR "Abstract":"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 OR "Abstract":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explainability"OR</w:t>
            </w:r>
            <w:proofErr w:type="spellEnd"/>
          </w:p>
          <w:p w14:paraId="000369EA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interpretable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 AI" OR 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us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 OR 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human-centered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 AI" OR 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XAI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) AND (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acceptance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 OR 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adoption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 OR 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use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) AND (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machine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 learning" OR 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AI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 OR 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":"Artificial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 Intelligence"))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2DFD2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13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13C67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2024/6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71D2A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IEEE Xplore</w:t>
            </w:r>
          </w:p>
        </w:tc>
      </w:tr>
      <w:tr w:rsidR="00DD51D1" w:rsidRPr="00603010" w14:paraId="3B80BA3D" w14:textId="77777777" w:rsidTr="00EB4C41">
        <w:trPr>
          <w:trHeight w:val="175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CEAF6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bstract:("Explainable AI" OR "Interpretable AI" OR "transparency" OR "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 OR "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" OR "integrability" OR "interpretable AI" OR "AI usability" OR "human-centered AI" OR "XAI") AND Abstract:("accept" OR "adopt" OR "use") AND Abstract:("AI" OR "machine learning" OR "artificial intelligence"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E21E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7164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2024/6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D0A9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CM Digital Library</w:t>
            </w:r>
          </w:p>
        </w:tc>
      </w:tr>
      <w:tr w:rsidR="00DD51D1" w:rsidRPr="00603010" w14:paraId="0950C14C" w14:textId="77777777" w:rsidTr="00EB4C41">
        <w:trPr>
          <w:trHeight w:val="3638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57DA4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 xml:space="preserve">( TITLE-ABS-KEY ( "explainable ai" ) OR TITLE-ABS-KEY ( "Interpretable AI" ) OR TITLE-ABS-KEY ( transparency ) OR TITLE-ABS-KEY (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 ) OR TITLE-ABS-KEY (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 ) OR TITLE-ABS-KEY (integrability ) OR TITLE-ABS-KEY ( "interpretable AI" ) OR TITLE-ABS-KEY (usability ) OR TITLE-ABS-KEY ( "human-centered AI" ) OR TITLE-ABS-KEY ( "XAI" ) ) AND ( TITLE-ABS-KEY ( "accept" ) OR TITLE-ABS-KEY ( "adopt" ) OR TITLE-ABS-KEY ( "use" ) ) AND ( TITLE-ABS-KEY ( "AI" ) OR TITLE-ABS-KEY ( "artificial intelligence" ) OR TITLE-ABS-KEY ( "machine learning" ) ) PUBYEAR &gt; 2014 AND PUBYEAR &lt; 2024 AND PUBYEAR &gt; 2014 AND PUBYEAR &lt; 2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E15B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6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45A9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2024/6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49EC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Scopus</w:t>
            </w:r>
          </w:p>
        </w:tc>
      </w:tr>
      <w:tr w:rsidR="00DD51D1" w:rsidRPr="00603010" w14:paraId="17ADD413" w14:textId="77777777" w:rsidTr="00EB4C41">
        <w:trPr>
          <w:trHeight w:val="201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43CEC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(AB=(Explainable AI) OR AB=(Interpretable AI) OR AB=(transparency) OR AB=(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) OR AB=(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) OR AB=(integrability) OR AB=(interpretable AI) OR AB=(usability) OR AB=(human-centered AI) OR AB=(XAI)) AND (AB=(accept) OR AB=(adopt) OR AB=(use)) AND (TI=(AI) OR TI=(machine learning) OR TI=(artificial intelligence)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3267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25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7F3F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2024/6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6807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Web of science</w:t>
            </w:r>
          </w:p>
        </w:tc>
      </w:tr>
      <w:tr w:rsidR="00DD51D1" w:rsidRPr="00603010" w14:paraId="0F73FAB6" w14:textId="77777777" w:rsidTr="00EB4C41">
        <w:trPr>
          <w:trHeight w:val="2597"/>
        </w:trPr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D9660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Query: order: -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nnounced_date_first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; size: 50; 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date_range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: from 2014-01-01 to 2024-12-31; 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include_cross_list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: True; terms: AND abstract="Explainable AI"; OR abstract="Interpretable AI"; OR abstract="AI transparency"; OR abstract="AI 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"; OR abstract="AI integrability"; OR abstract=interpretable AI; OR abstract="human-centered AI"; I; OR abstract="XAI" NOT abstract=“AI workflow”; AND </w:t>
            </w: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abstract="AI 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ccpetance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" OR "AI </w:t>
            </w: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doption"OR</w:t>
            </w:r>
            <w:proofErr w:type="spellEnd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 xml:space="preserve"> “AI trust”</w:t>
            </w: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6EA090" w14:textId="77777777" w:rsidR="00DD51D1" w:rsidRPr="00603010" w:rsidRDefault="00DD51D1" w:rsidP="00EB4C41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118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29D4B" w14:textId="77777777" w:rsidR="00DD51D1" w:rsidRPr="00603010" w:rsidRDefault="00DD51D1" w:rsidP="00EB4C41">
            <w:pPr>
              <w:ind w:right="1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2024/7/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8FCB9" w14:textId="77777777" w:rsidR="00DD51D1" w:rsidRPr="0060301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03010">
              <w:rPr>
                <w:rFonts w:ascii="Times New Roman" w:hAnsi="Times New Roman" w:cs="Times New Roman"/>
                <w:color w:val="000000"/>
                <w:szCs w:val="21"/>
              </w:rPr>
              <w:t>Arxiv</w:t>
            </w:r>
            <w:proofErr w:type="spellEnd"/>
          </w:p>
        </w:tc>
      </w:tr>
    </w:tbl>
    <w:p w14:paraId="6F65BFC0" w14:textId="77777777" w:rsidR="00DD51D1" w:rsidRDefault="00DD51D1" w:rsidP="00DD51D1">
      <w:pPr>
        <w:spacing w:line="360" w:lineRule="auto"/>
      </w:pPr>
    </w:p>
    <w:p w14:paraId="2D7A2C53" w14:textId="77777777" w:rsidR="00DD51D1" w:rsidRDefault="00DD51D1" w:rsidP="00DD51D1">
      <w:r>
        <w:rPr>
          <w:rFonts w:hint="eastAsia"/>
        </w:rPr>
        <w:br w:type="page"/>
      </w:r>
    </w:p>
    <w:p w14:paraId="4303447E" w14:textId="77777777" w:rsidR="00DD51D1" w:rsidRPr="00353EE3" w:rsidRDefault="00DD51D1" w:rsidP="00DD51D1">
      <w:pPr>
        <w:spacing w:line="360" w:lineRule="auto"/>
        <w:rPr>
          <w:rFonts w:ascii="Times New Roman" w:hAnsi="Times New Roman" w:cs="Times New Roman"/>
        </w:rPr>
      </w:pPr>
      <w:r w:rsidRPr="00353EE3">
        <w:rPr>
          <w:rFonts w:ascii="Times New Roman" w:hAnsi="Times New Roman" w:cs="Times New Roman"/>
        </w:rPr>
        <w:lastRenderedPageBreak/>
        <w:t>Table 2. Search Strategy for AI Integrability from the User Perspective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743"/>
        <w:gridCol w:w="1070"/>
        <w:gridCol w:w="1289"/>
        <w:gridCol w:w="1842"/>
      </w:tblGrid>
      <w:tr w:rsidR="00DD51D1" w:rsidRPr="00FA1AC0" w14:paraId="25BA58CA" w14:textId="77777777" w:rsidTr="00EB4C41">
        <w:trPr>
          <w:trHeight w:val="278"/>
        </w:trPr>
        <w:tc>
          <w:tcPr>
            <w:tcW w:w="3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77587" w14:textId="77777777" w:rsidR="00DD51D1" w:rsidRPr="00353EE3" w:rsidRDefault="00DD51D1" w:rsidP="00EB4C4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53EE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earch Strategy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4C17D" w14:textId="77777777" w:rsidR="00DD51D1" w:rsidRPr="00353EE3" w:rsidRDefault="00DD51D1" w:rsidP="00EB4C4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53EE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Number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FC596" w14:textId="77777777" w:rsidR="00DD51D1" w:rsidRPr="00353EE3" w:rsidRDefault="00DD51D1" w:rsidP="00EB4C4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53EE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BB1A2" w14:textId="77777777" w:rsidR="00DD51D1" w:rsidRPr="00353EE3" w:rsidRDefault="00DD51D1" w:rsidP="00EB4C4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53EE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atabase</w:t>
            </w:r>
          </w:p>
        </w:tc>
      </w:tr>
      <w:tr w:rsidR="00DD51D1" w:rsidRPr="00FA1AC0" w14:paraId="27E966C1" w14:textId="77777777" w:rsidTr="00EB4C41">
        <w:trPr>
          <w:trHeight w:val="213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CF50D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((workflow </w:t>
            </w:r>
            <w:proofErr w:type="gram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integration[</w:t>
            </w:r>
            <w:proofErr w:type="gram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ll Fields]) OR ("process integration"[All Fields]) OR ("seamless integration"[All Fields]) OR ("AI incorporation"[All Fields]) OR ("usefulness"[Title/Abstract]) OR ("ease of use"[Title/Abstract])) AND (AI[Title/Abstract]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1F25A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4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3FA2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2024/7/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1AFE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pubmed</w:t>
            </w:r>
            <w:proofErr w:type="spellEnd"/>
          </w:p>
        </w:tc>
      </w:tr>
      <w:tr w:rsidR="00DD51D1" w:rsidRPr="00FA1AC0" w14:paraId="517AA491" w14:textId="77777777" w:rsidTr="00EB4C41">
        <w:trPr>
          <w:trHeight w:val="1817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7C3D8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("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bstract":"workflow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integration"OR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 "process integration" OR "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bstract":"seamless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 integration" OR "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bstract":"incorporation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" OR "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bstract":"usefulness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" OR "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bstract":"ease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 of use</w:t>
            </w:r>
            <w:proofErr w:type="gram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" )</w:t>
            </w:r>
            <w:proofErr w:type="gram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 AND ("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bstract":"AI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")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1051E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4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2CF7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2024/7/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FA3C6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IEEE Xplore</w:t>
            </w:r>
          </w:p>
        </w:tc>
      </w:tr>
      <w:tr w:rsidR="00DD51D1" w:rsidRPr="00FA1AC0" w14:paraId="687FD88C" w14:textId="77777777" w:rsidTr="00EB4C41">
        <w:trPr>
          <w:trHeight w:val="157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82D02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bstract:("workflow integration" OR "process integration" OR "seamless integration" OR "incorporation" OR "usefulness" OR "ease of use") AND Abstract:("AI" OR "artificial intelligence"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399DD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A1F3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2024/7/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F26C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CM Digital Library</w:t>
            </w:r>
          </w:p>
        </w:tc>
      </w:tr>
      <w:tr w:rsidR="00DD51D1" w:rsidRPr="00FA1AC0" w14:paraId="7ED36CB6" w14:textId="77777777" w:rsidTr="00EB4C41">
        <w:trPr>
          <w:trHeight w:val="2738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35F5C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( TITLE</w:t>
            </w:r>
            <w:proofErr w:type="gram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-ABS-KEY ("workflow integration") OR TITLE-ABS-KEY ("process integration") OR TITLE-ABS-KEY("seamless integration" ) OR TITLE-ABS-KEY ("incorporation") OR TITLE-ABS-KEY ("usefulness") OR TITLE-ABS-KEY ("ease of use" ) ) AND ( TITLE-ABS-KEY ( "AI" )) AND PUBYEAR &gt; 2013 AND PUBYEAR &lt; 20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E0080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30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EB32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2024/7/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9595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Scopus</w:t>
            </w:r>
          </w:p>
        </w:tc>
      </w:tr>
      <w:tr w:rsidR="00DD51D1" w:rsidRPr="00FA1AC0" w14:paraId="636C42A8" w14:textId="77777777" w:rsidTr="00EB4C41">
        <w:trPr>
          <w:trHeight w:val="158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E7E6D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(AB</w:t>
            </w:r>
            <w:proofErr w:type="gram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=(</w:t>
            </w:r>
            <w:proofErr w:type="gram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workflow integration) OR AB=(process integration) OR AB=(seamless integration) OR AB=(incorporation) OR AB=(usefulness) OR AB=("ease of use") ) AND (AB=(AI))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4DC43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23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C6D0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2024/7/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F68D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Web of science</w:t>
            </w:r>
          </w:p>
        </w:tc>
      </w:tr>
      <w:tr w:rsidR="00DD51D1" w:rsidRPr="00FA1AC0" w14:paraId="7CBE2AB8" w14:textId="77777777" w:rsidTr="00EB4C41">
        <w:trPr>
          <w:trHeight w:val="2005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61327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Query: order: -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nnounced_date_first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; size: 50; 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date_range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 xml:space="preserve">: from 2014-01-01 to 2024-12-31; </w:t>
            </w: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include_cross_list</w:t>
            </w:r>
            <w:proofErr w:type="spellEnd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: True; terms: OR abstract="process integration"; OR abstract=seamless integration; OR abstract=workflow integration; AND title="AI"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9AB83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101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5B375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2024/7/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25471" w14:textId="77777777" w:rsidR="00DD51D1" w:rsidRPr="00FA1AC0" w:rsidRDefault="00DD51D1" w:rsidP="00EB4C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A1AC0">
              <w:rPr>
                <w:rFonts w:ascii="Times New Roman" w:hAnsi="Times New Roman" w:cs="Times New Roman"/>
                <w:color w:val="000000"/>
                <w:szCs w:val="21"/>
              </w:rPr>
              <w:t>Arxiv</w:t>
            </w:r>
            <w:proofErr w:type="spellEnd"/>
          </w:p>
        </w:tc>
      </w:tr>
    </w:tbl>
    <w:p w14:paraId="20E144F5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1D1"/>
    <w:rsid w:val="00B366D4"/>
    <w:rsid w:val="00DD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55A42"/>
  <w15:chartTrackingRefBased/>
  <w15:docId w15:val="{4982365A-BAF9-495E-B62A-6D705EC68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1D1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5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6-17T04:02:00Z</dcterms:created>
  <dcterms:modified xsi:type="dcterms:W3CDTF">2025-06-17T04:02:00Z</dcterms:modified>
</cp:coreProperties>
</file>